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33FF7" w14:textId="1A4BE849" w:rsidR="00B06FC6" w:rsidRDefault="00B20D7C">
      <w:proofErr w:type="gramStart"/>
      <w:r>
        <w:t>Supplementary Table 1</w:t>
      </w:r>
      <w:r w:rsidR="002E0EED">
        <w:t>.</w:t>
      </w:r>
      <w:proofErr w:type="gramEnd"/>
      <w:r w:rsidR="002E0EED">
        <w:t xml:space="preserve"> </w:t>
      </w:r>
      <w:r w:rsidR="003B2F02">
        <w:t xml:space="preserve"> Z-score</w:t>
      </w:r>
      <w:r w:rsidR="003F0ED4">
        <w:t>s</w:t>
      </w:r>
      <w:r w:rsidR="004C5AA4">
        <w:t xml:space="preserve"> from the GWAS of 20:0</w:t>
      </w:r>
      <w:r w:rsidR="003F0ED4">
        <w:t>,</w:t>
      </w:r>
      <w:r w:rsidR="004C5AA4">
        <w:t xml:space="preserve"> for </w:t>
      </w:r>
      <w:r w:rsidR="002E0EED" w:rsidRPr="002E0EED">
        <w:t>rs2100944</w:t>
      </w:r>
      <w:r w:rsidR="004C5AA4">
        <w:t xml:space="preserve"> </w:t>
      </w:r>
      <w:r w:rsidR="003F0ED4">
        <w:t xml:space="preserve">and </w:t>
      </w:r>
      <w:r w:rsidR="003F0ED4" w:rsidRPr="004C5AA4">
        <w:t>rs11666913</w:t>
      </w:r>
      <w:r w:rsidR="003F0ED4">
        <w:t xml:space="preserve"> </w:t>
      </w:r>
      <w:r w:rsidR="004C5AA4">
        <w:t>(chromosome 19),</w:t>
      </w:r>
      <w:r w:rsidR="003F0ED4">
        <w:t xml:space="preserve"> and for </w:t>
      </w:r>
      <w:r w:rsidR="003F0ED4" w:rsidRPr="00FB4B70">
        <w:t xml:space="preserve">rs680379 </w:t>
      </w:r>
      <w:r w:rsidR="003F0ED4">
        <w:t>(chromosome 20),</w:t>
      </w:r>
      <w:r w:rsidR="004C5AA4">
        <w:t xml:space="preserve"> in each study and the meta-analysis (overall)</w:t>
      </w:r>
    </w:p>
    <w:p w14:paraId="0199C79E" w14:textId="77777777" w:rsidR="00B20D7C" w:rsidRDefault="00B20D7C"/>
    <w:tbl>
      <w:tblPr>
        <w:tblStyle w:val="TableGrid"/>
        <w:tblW w:w="59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46"/>
        <w:gridCol w:w="1230"/>
        <w:gridCol w:w="1590"/>
        <w:gridCol w:w="1590"/>
      </w:tblGrid>
      <w:tr w:rsidR="00071A2D" w:rsidRPr="00B20D7C" w14:paraId="475D66B9" w14:textId="78C286C9" w:rsidTr="003F0ED4">
        <w:trPr>
          <w:trHeight w:val="584"/>
        </w:trPr>
        <w:tc>
          <w:tcPr>
            <w:tcW w:w="1546" w:type="dxa"/>
            <w:hideMark/>
          </w:tcPr>
          <w:p w14:paraId="038BA68F" w14:textId="438B5ABB" w:rsidR="00071A2D" w:rsidRPr="00B20D7C" w:rsidRDefault="00071A2D" w:rsidP="00B20D7C">
            <w:r>
              <w:t>Study</w:t>
            </w:r>
          </w:p>
        </w:tc>
        <w:tc>
          <w:tcPr>
            <w:tcW w:w="1230" w:type="dxa"/>
            <w:hideMark/>
          </w:tcPr>
          <w:p w14:paraId="1F816B3C" w14:textId="7E86DA1F" w:rsidR="00071A2D" w:rsidRPr="00B20D7C" w:rsidRDefault="003F0ED4" w:rsidP="00B20D7C">
            <w:proofErr w:type="gramStart"/>
            <w:r w:rsidRPr="002E0EED">
              <w:t>rs2100944</w:t>
            </w:r>
            <w:proofErr w:type="gramEnd"/>
          </w:p>
        </w:tc>
        <w:tc>
          <w:tcPr>
            <w:tcW w:w="1590" w:type="dxa"/>
          </w:tcPr>
          <w:p w14:paraId="42FB8D02" w14:textId="2D1B40D8" w:rsidR="00071A2D" w:rsidRPr="00B20D7C" w:rsidRDefault="003F0ED4" w:rsidP="00B20D7C">
            <w:proofErr w:type="gramStart"/>
            <w:r w:rsidRPr="004C5AA4">
              <w:t>rs11666913</w:t>
            </w:r>
            <w:proofErr w:type="gramEnd"/>
          </w:p>
        </w:tc>
        <w:tc>
          <w:tcPr>
            <w:tcW w:w="1590" w:type="dxa"/>
          </w:tcPr>
          <w:p w14:paraId="59B9B385" w14:textId="7CCFCB58" w:rsidR="00071A2D" w:rsidRPr="00B20D7C" w:rsidRDefault="003F0ED4" w:rsidP="00B20D7C">
            <w:pPr>
              <w:rPr>
                <w:b/>
                <w:bCs/>
              </w:rPr>
            </w:pPr>
            <w:proofErr w:type="gramStart"/>
            <w:r w:rsidRPr="00FB4B70">
              <w:t>rs680379</w:t>
            </w:r>
            <w:proofErr w:type="gramEnd"/>
          </w:p>
        </w:tc>
      </w:tr>
      <w:tr w:rsidR="003F0ED4" w:rsidRPr="00B20D7C" w14:paraId="02492AEC" w14:textId="25DE502B" w:rsidTr="003F0ED4">
        <w:trPr>
          <w:trHeight w:val="584"/>
        </w:trPr>
        <w:tc>
          <w:tcPr>
            <w:tcW w:w="1546" w:type="dxa"/>
            <w:hideMark/>
          </w:tcPr>
          <w:p w14:paraId="653A9308" w14:textId="77777777" w:rsidR="003F0ED4" w:rsidRPr="00B20D7C" w:rsidRDefault="003F0ED4" w:rsidP="00B20D7C">
            <w:r w:rsidRPr="00B20D7C">
              <w:t>ARIC</w:t>
            </w:r>
          </w:p>
        </w:tc>
        <w:tc>
          <w:tcPr>
            <w:tcW w:w="1230" w:type="dxa"/>
            <w:hideMark/>
          </w:tcPr>
          <w:p w14:paraId="13279338" w14:textId="77777777" w:rsidR="003F0ED4" w:rsidRPr="00B20D7C" w:rsidRDefault="003F0ED4" w:rsidP="00B20D7C">
            <w:r w:rsidRPr="00B20D7C">
              <w:t>-7.51</w:t>
            </w:r>
          </w:p>
        </w:tc>
        <w:tc>
          <w:tcPr>
            <w:tcW w:w="1590" w:type="dxa"/>
          </w:tcPr>
          <w:p w14:paraId="704781BD" w14:textId="45AE9F3F" w:rsidR="003F0ED4" w:rsidRPr="00B20D7C" w:rsidRDefault="003F0ED4" w:rsidP="00B20D7C">
            <w:r w:rsidRPr="00544752">
              <w:t>5.51</w:t>
            </w:r>
          </w:p>
        </w:tc>
        <w:tc>
          <w:tcPr>
            <w:tcW w:w="1590" w:type="dxa"/>
          </w:tcPr>
          <w:p w14:paraId="5CB639BE" w14:textId="12BFD1D9" w:rsidR="003F0ED4" w:rsidRPr="00B20D7C" w:rsidRDefault="003F0ED4" w:rsidP="005029B5">
            <w:r w:rsidRPr="00FB4B70">
              <w:t>3.62</w:t>
            </w:r>
          </w:p>
        </w:tc>
      </w:tr>
      <w:tr w:rsidR="003F0ED4" w:rsidRPr="00B20D7C" w14:paraId="63BD8F45" w14:textId="3B4E39A9" w:rsidTr="003F0ED4">
        <w:trPr>
          <w:trHeight w:val="584"/>
        </w:trPr>
        <w:tc>
          <w:tcPr>
            <w:tcW w:w="1546" w:type="dxa"/>
            <w:hideMark/>
          </w:tcPr>
          <w:p w14:paraId="4C004B91" w14:textId="77777777" w:rsidR="003F0ED4" w:rsidRPr="00B20D7C" w:rsidRDefault="003F0ED4" w:rsidP="00B20D7C">
            <w:r w:rsidRPr="00B20D7C">
              <w:t>CARDIA</w:t>
            </w:r>
          </w:p>
        </w:tc>
        <w:tc>
          <w:tcPr>
            <w:tcW w:w="1230" w:type="dxa"/>
            <w:hideMark/>
          </w:tcPr>
          <w:p w14:paraId="425FDD7C" w14:textId="77777777" w:rsidR="003F0ED4" w:rsidRPr="00B20D7C" w:rsidRDefault="003F0ED4" w:rsidP="00B20D7C">
            <w:r w:rsidRPr="00B20D7C">
              <w:t>NA</w:t>
            </w:r>
          </w:p>
        </w:tc>
        <w:tc>
          <w:tcPr>
            <w:tcW w:w="1590" w:type="dxa"/>
          </w:tcPr>
          <w:p w14:paraId="72C0A66D" w14:textId="571FFFDD" w:rsidR="003F0ED4" w:rsidRPr="00B20D7C" w:rsidRDefault="003F0ED4" w:rsidP="00B20D7C">
            <w:r w:rsidRPr="00544752">
              <w:t>NA</w:t>
            </w:r>
          </w:p>
        </w:tc>
        <w:tc>
          <w:tcPr>
            <w:tcW w:w="1590" w:type="dxa"/>
          </w:tcPr>
          <w:p w14:paraId="4306DFFC" w14:textId="63E231D2" w:rsidR="003F0ED4" w:rsidRPr="00B20D7C" w:rsidRDefault="003F0ED4" w:rsidP="00B20D7C">
            <w:r w:rsidRPr="00FB4B70">
              <w:t>1.21</w:t>
            </w:r>
          </w:p>
        </w:tc>
      </w:tr>
      <w:tr w:rsidR="003F0ED4" w:rsidRPr="00B20D7C" w14:paraId="5E545128" w14:textId="6A9120C3" w:rsidTr="003F0ED4">
        <w:trPr>
          <w:trHeight w:val="584"/>
        </w:trPr>
        <w:tc>
          <w:tcPr>
            <w:tcW w:w="1546" w:type="dxa"/>
            <w:hideMark/>
          </w:tcPr>
          <w:p w14:paraId="7A2E24A7" w14:textId="77777777" w:rsidR="003F0ED4" w:rsidRPr="00B20D7C" w:rsidRDefault="003F0ED4" w:rsidP="00B20D7C">
            <w:r w:rsidRPr="00B20D7C">
              <w:t>CHS</w:t>
            </w:r>
          </w:p>
        </w:tc>
        <w:tc>
          <w:tcPr>
            <w:tcW w:w="1230" w:type="dxa"/>
            <w:hideMark/>
          </w:tcPr>
          <w:p w14:paraId="57410BA9" w14:textId="77777777" w:rsidR="003F0ED4" w:rsidRPr="00B20D7C" w:rsidRDefault="003F0ED4" w:rsidP="00B20D7C">
            <w:r w:rsidRPr="00B20D7C">
              <w:t>-10.92</w:t>
            </w:r>
          </w:p>
        </w:tc>
        <w:tc>
          <w:tcPr>
            <w:tcW w:w="1590" w:type="dxa"/>
          </w:tcPr>
          <w:p w14:paraId="756928EF" w14:textId="01A7A22C" w:rsidR="003F0ED4" w:rsidRPr="00B20D7C" w:rsidRDefault="003F0ED4" w:rsidP="00B20D7C">
            <w:r w:rsidRPr="00544752">
              <w:t>9.08</w:t>
            </w:r>
          </w:p>
        </w:tc>
        <w:tc>
          <w:tcPr>
            <w:tcW w:w="1590" w:type="dxa"/>
          </w:tcPr>
          <w:p w14:paraId="5CA2C87B" w14:textId="779E23C5" w:rsidR="003F0ED4" w:rsidRPr="00B20D7C" w:rsidRDefault="003F0ED4" w:rsidP="00627180">
            <w:r w:rsidRPr="00FB4B70">
              <w:t>5.20</w:t>
            </w:r>
          </w:p>
        </w:tc>
      </w:tr>
      <w:tr w:rsidR="003F0ED4" w:rsidRPr="00B20D7C" w14:paraId="2E031914" w14:textId="6E1BD400" w:rsidTr="003F0ED4">
        <w:trPr>
          <w:trHeight w:val="584"/>
        </w:trPr>
        <w:tc>
          <w:tcPr>
            <w:tcW w:w="1546" w:type="dxa"/>
            <w:hideMark/>
          </w:tcPr>
          <w:p w14:paraId="63BA60F1" w14:textId="77777777" w:rsidR="003F0ED4" w:rsidRPr="00B20D7C" w:rsidRDefault="003F0ED4" w:rsidP="00B20D7C">
            <w:r w:rsidRPr="00B20D7C">
              <w:t>HPFS</w:t>
            </w:r>
          </w:p>
        </w:tc>
        <w:tc>
          <w:tcPr>
            <w:tcW w:w="1230" w:type="dxa"/>
            <w:hideMark/>
          </w:tcPr>
          <w:p w14:paraId="0025EF99" w14:textId="77777777" w:rsidR="003F0ED4" w:rsidRPr="00B20D7C" w:rsidRDefault="003F0ED4" w:rsidP="00B20D7C">
            <w:r w:rsidRPr="00B20D7C">
              <w:t>-4.24</w:t>
            </w:r>
          </w:p>
        </w:tc>
        <w:tc>
          <w:tcPr>
            <w:tcW w:w="1590" w:type="dxa"/>
          </w:tcPr>
          <w:p w14:paraId="4A655F3A" w14:textId="17052025" w:rsidR="003F0ED4" w:rsidRPr="00B20D7C" w:rsidRDefault="003F0ED4" w:rsidP="00B20D7C">
            <w:r w:rsidRPr="00544752">
              <w:t>3.70</w:t>
            </w:r>
          </w:p>
        </w:tc>
        <w:tc>
          <w:tcPr>
            <w:tcW w:w="1590" w:type="dxa"/>
          </w:tcPr>
          <w:p w14:paraId="3CA10121" w14:textId="08CF3EA5" w:rsidR="003F0ED4" w:rsidRPr="00B20D7C" w:rsidRDefault="003F0ED4" w:rsidP="00627180">
            <w:r w:rsidRPr="00FB4B70">
              <w:t>3.38</w:t>
            </w:r>
          </w:p>
        </w:tc>
      </w:tr>
      <w:tr w:rsidR="003F0ED4" w:rsidRPr="00B20D7C" w14:paraId="49E4E9D5" w14:textId="303E184E" w:rsidTr="003F0ED4">
        <w:trPr>
          <w:trHeight w:val="584"/>
        </w:trPr>
        <w:tc>
          <w:tcPr>
            <w:tcW w:w="1546" w:type="dxa"/>
            <w:hideMark/>
          </w:tcPr>
          <w:p w14:paraId="47E5D06F" w14:textId="77777777" w:rsidR="003F0ED4" w:rsidRPr="00B20D7C" w:rsidRDefault="003F0ED4" w:rsidP="00B20D7C">
            <w:r w:rsidRPr="00B20D7C">
              <w:t>MESA</w:t>
            </w:r>
          </w:p>
        </w:tc>
        <w:tc>
          <w:tcPr>
            <w:tcW w:w="1230" w:type="dxa"/>
            <w:hideMark/>
          </w:tcPr>
          <w:p w14:paraId="567A06B1" w14:textId="77777777" w:rsidR="003F0ED4" w:rsidRPr="00B20D7C" w:rsidRDefault="003F0ED4" w:rsidP="00B20D7C">
            <w:r w:rsidRPr="00B20D7C">
              <w:t>NA</w:t>
            </w:r>
          </w:p>
        </w:tc>
        <w:tc>
          <w:tcPr>
            <w:tcW w:w="1590" w:type="dxa"/>
          </w:tcPr>
          <w:p w14:paraId="225FA25F" w14:textId="3AAEDAB9" w:rsidR="003F0ED4" w:rsidRPr="00B20D7C" w:rsidRDefault="003F0ED4" w:rsidP="00B20D7C">
            <w:r w:rsidRPr="00544752">
              <w:t>NA</w:t>
            </w:r>
          </w:p>
        </w:tc>
        <w:tc>
          <w:tcPr>
            <w:tcW w:w="1590" w:type="dxa"/>
          </w:tcPr>
          <w:p w14:paraId="59372B05" w14:textId="11A30002" w:rsidR="003F0ED4" w:rsidRPr="00B20D7C" w:rsidRDefault="003F0ED4" w:rsidP="00B20D7C">
            <w:r w:rsidRPr="00FB4B70">
              <w:t>1.02</w:t>
            </w:r>
          </w:p>
        </w:tc>
      </w:tr>
      <w:tr w:rsidR="003F0ED4" w:rsidRPr="00B20D7C" w14:paraId="788D4CE3" w14:textId="6BEEDFD2" w:rsidTr="003F0ED4">
        <w:trPr>
          <w:trHeight w:val="584"/>
        </w:trPr>
        <w:tc>
          <w:tcPr>
            <w:tcW w:w="1546" w:type="dxa"/>
            <w:hideMark/>
          </w:tcPr>
          <w:p w14:paraId="6DEB699E" w14:textId="77777777" w:rsidR="003F0ED4" w:rsidRPr="00B20D7C" w:rsidRDefault="003F0ED4" w:rsidP="00B20D7C">
            <w:r w:rsidRPr="00B20D7C">
              <w:t>NHS</w:t>
            </w:r>
          </w:p>
        </w:tc>
        <w:tc>
          <w:tcPr>
            <w:tcW w:w="1230" w:type="dxa"/>
            <w:hideMark/>
          </w:tcPr>
          <w:p w14:paraId="7B3FB90C" w14:textId="77777777" w:rsidR="003F0ED4" w:rsidRPr="00B20D7C" w:rsidRDefault="003F0ED4" w:rsidP="00B20D7C">
            <w:r w:rsidRPr="00B20D7C">
              <w:t>-3.50</w:t>
            </w:r>
          </w:p>
        </w:tc>
        <w:tc>
          <w:tcPr>
            <w:tcW w:w="1590" w:type="dxa"/>
          </w:tcPr>
          <w:p w14:paraId="56AAFBDE" w14:textId="6109C1C9" w:rsidR="003F0ED4" w:rsidRPr="00B20D7C" w:rsidRDefault="003F0ED4" w:rsidP="00B20D7C">
            <w:r w:rsidRPr="00544752">
              <w:t>1.6</w:t>
            </w:r>
            <w:r>
              <w:t>0</w:t>
            </w:r>
          </w:p>
        </w:tc>
        <w:tc>
          <w:tcPr>
            <w:tcW w:w="1590" w:type="dxa"/>
          </w:tcPr>
          <w:p w14:paraId="460D7B6B" w14:textId="35440BD1" w:rsidR="003F0ED4" w:rsidRPr="00B20D7C" w:rsidRDefault="003F0ED4" w:rsidP="00627180">
            <w:r w:rsidRPr="00FB4B70">
              <w:t>1.42</w:t>
            </w:r>
          </w:p>
        </w:tc>
      </w:tr>
      <w:tr w:rsidR="003F0ED4" w:rsidRPr="00B20D7C" w14:paraId="3383F594" w14:textId="6A78C4DB" w:rsidTr="003F0ED4">
        <w:trPr>
          <w:trHeight w:val="584"/>
        </w:trPr>
        <w:tc>
          <w:tcPr>
            <w:tcW w:w="1546" w:type="dxa"/>
            <w:hideMark/>
          </w:tcPr>
          <w:p w14:paraId="5FCB871D" w14:textId="4978EED4" w:rsidR="003F0ED4" w:rsidRPr="00B20D7C" w:rsidRDefault="003F0ED4" w:rsidP="00B20D7C">
            <w:r w:rsidRPr="00B20D7C">
              <w:t>W</w:t>
            </w:r>
            <w:r w:rsidR="009B6CBF">
              <w:t>G</w:t>
            </w:r>
            <w:bookmarkStart w:id="0" w:name="_GoBack"/>
            <w:bookmarkEnd w:id="0"/>
            <w:r w:rsidRPr="00B20D7C">
              <w:t>HS</w:t>
            </w:r>
          </w:p>
        </w:tc>
        <w:tc>
          <w:tcPr>
            <w:tcW w:w="1230" w:type="dxa"/>
            <w:hideMark/>
          </w:tcPr>
          <w:p w14:paraId="1E0B5E0C" w14:textId="77777777" w:rsidR="003F0ED4" w:rsidRPr="00B20D7C" w:rsidRDefault="003F0ED4" w:rsidP="00B20D7C">
            <w:r w:rsidRPr="00B20D7C">
              <w:t>-0.64</w:t>
            </w:r>
          </w:p>
        </w:tc>
        <w:tc>
          <w:tcPr>
            <w:tcW w:w="1590" w:type="dxa"/>
          </w:tcPr>
          <w:p w14:paraId="3523A529" w14:textId="4E5C249E" w:rsidR="003F0ED4" w:rsidRPr="00B20D7C" w:rsidRDefault="003F0ED4" w:rsidP="00B20D7C">
            <w:r w:rsidRPr="00544752">
              <w:t>1.68</w:t>
            </w:r>
          </w:p>
        </w:tc>
        <w:tc>
          <w:tcPr>
            <w:tcW w:w="1590" w:type="dxa"/>
          </w:tcPr>
          <w:p w14:paraId="3624FB46" w14:textId="0E862885" w:rsidR="003F0ED4" w:rsidRPr="00B20D7C" w:rsidRDefault="003F0ED4" w:rsidP="00B20D7C">
            <w:r w:rsidRPr="00FB4B70">
              <w:t>1.87</w:t>
            </w:r>
          </w:p>
        </w:tc>
      </w:tr>
      <w:tr w:rsidR="003F0ED4" w:rsidRPr="00B20D7C" w14:paraId="3F0149F7" w14:textId="6763D405" w:rsidTr="003F0ED4">
        <w:trPr>
          <w:trHeight w:val="584"/>
        </w:trPr>
        <w:tc>
          <w:tcPr>
            <w:tcW w:w="1546" w:type="dxa"/>
            <w:hideMark/>
          </w:tcPr>
          <w:p w14:paraId="687106E1" w14:textId="77777777" w:rsidR="003F0ED4" w:rsidRPr="00B20D7C" w:rsidRDefault="003F0ED4" w:rsidP="00B20D7C">
            <w:r w:rsidRPr="00B20D7C">
              <w:t>OVERALL</w:t>
            </w:r>
          </w:p>
        </w:tc>
        <w:tc>
          <w:tcPr>
            <w:tcW w:w="1230" w:type="dxa"/>
            <w:hideMark/>
          </w:tcPr>
          <w:p w14:paraId="5321D6F4" w14:textId="77777777" w:rsidR="003F0ED4" w:rsidRPr="00B20D7C" w:rsidRDefault="003F0ED4" w:rsidP="00B20D7C">
            <w:r w:rsidRPr="00B20D7C">
              <w:t>-13.29</w:t>
            </w:r>
          </w:p>
        </w:tc>
        <w:tc>
          <w:tcPr>
            <w:tcW w:w="1590" w:type="dxa"/>
          </w:tcPr>
          <w:p w14:paraId="54403A16" w14:textId="3FF5B11E" w:rsidR="003F0ED4" w:rsidRPr="00B20D7C" w:rsidRDefault="003F0ED4" w:rsidP="00B20D7C">
            <w:r w:rsidRPr="00544752">
              <w:t>11.04</w:t>
            </w:r>
          </w:p>
        </w:tc>
        <w:tc>
          <w:tcPr>
            <w:tcW w:w="1590" w:type="dxa"/>
          </w:tcPr>
          <w:p w14:paraId="7BC9B03C" w14:textId="4BCD36C1" w:rsidR="003F0ED4" w:rsidRPr="00B20D7C" w:rsidRDefault="003F0ED4" w:rsidP="00B20D7C">
            <w:r w:rsidRPr="00FB4B70">
              <w:t>7.21</w:t>
            </w:r>
          </w:p>
        </w:tc>
      </w:tr>
    </w:tbl>
    <w:p w14:paraId="2F7F58C1" w14:textId="77777777" w:rsidR="00B20D7C" w:rsidRDefault="00B20D7C"/>
    <w:sectPr w:rsidR="00B20D7C" w:rsidSect="00B20D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CF2"/>
    <w:rsid w:val="00071A2D"/>
    <w:rsid w:val="000926D6"/>
    <w:rsid w:val="001E3B80"/>
    <w:rsid w:val="002E0EED"/>
    <w:rsid w:val="003B2F02"/>
    <w:rsid w:val="003F0ED4"/>
    <w:rsid w:val="004C5AA4"/>
    <w:rsid w:val="005029B5"/>
    <w:rsid w:val="00544752"/>
    <w:rsid w:val="0059708D"/>
    <w:rsid w:val="00627180"/>
    <w:rsid w:val="00675F4B"/>
    <w:rsid w:val="007672DD"/>
    <w:rsid w:val="007A0F9B"/>
    <w:rsid w:val="00807551"/>
    <w:rsid w:val="00950A3A"/>
    <w:rsid w:val="009550C8"/>
    <w:rsid w:val="009B6CBF"/>
    <w:rsid w:val="00A34032"/>
    <w:rsid w:val="00A35CF2"/>
    <w:rsid w:val="00A84569"/>
    <w:rsid w:val="00B06FC6"/>
    <w:rsid w:val="00B20D7C"/>
    <w:rsid w:val="00C161E4"/>
    <w:rsid w:val="00CB1914"/>
    <w:rsid w:val="00CD1854"/>
    <w:rsid w:val="00FB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EF52D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5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0EE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D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DD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5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0EE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D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DD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U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n Lemaitre</dc:creator>
  <cp:keywords/>
  <dc:description/>
  <cp:lastModifiedBy>Rozenn Lemaitre</cp:lastModifiedBy>
  <cp:revision>3</cp:revision>
  <dcterms:created xsi:type="dcterms:W3CDTF">2014-03-26T00:07:00Z</dcterms:created>
  <dcterms:modified xsi:type="dcterms:W3CDTF">2014-06-05T19:54:00Z</dcterms:modified>
</cp:coreProperties>
</file>